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36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1810"/>
        <w:gridCol w:w="4200"/>
      </w:tblGrid>
      <w:tr w:rsidR="00DC626B" w14:paraId="56B4B27D" w14:textId="77777777" w:rsidTr="00DC626B">
        <w:tc>
          <w:tcPr>
            <w:tcW w:w="3005" w:type="dxa"/>
          </w:tcPr>
          <w:p w14:paraId="729DDF07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 1:</w:t>
            </w:r>
          </w:p>
        </w:tc>
        <w:tc>
          <w:tcPr>
            <w:tcW w:w="1810" w:type="dxa"/>
          </w:tcPr>
          <w:p w14:paraId="2D81F466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habilitation </w:t>
            </w:r>
          </w:p>
        </w:tc>
        <w:tc>
          <w:tcPr>
            <w:tcW w:w="4200" w:type="dxa"/>
          </w:tcPr>
          <w:p w14:paraId="6D89B369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 Rehabilitation/ OR Stroke Rehabilitation/ OR </w:t>
            </w:r>
            <w:proofErr w:type="spellStart"/>
            <w:proofErr w:type="gram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rehabilitation.fs</w:t>
            </w:r>
            <w:proofErr w:type="spellEnd"/>
            <w:proofErr w:type="gram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rehabilitat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C626B" w14:paraId="0998BED8" w14:textId="77777777" w:rsidTr="00DC626B">
        <w:tc>
          <w:tcPr>
            <w:tcW w:w="3005" w:type="dxa"/>
          </w:tcPr>
          <w:p w14:paraId="6D303C40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 2:</w:t>
            </w:r>
          </w:p>
        </w:tc>
        <w:tc>
          <w:tcPr>
            <w:tcW w:w="1810" w:type="dxa"/>
          </w:tcPr>
          <w:p w14:paraId="6E845118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sphagia</w:t>
            </w:r>
          </w:p>
        </w:tc>
        <w:tc>
          <w:tcPr>
            <w:tcW w:w="4200" w:type="dxa"/>
          </w:tcPr>
          <w:p w14:paraId="6527EAA5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“Deglutition Disorders/” OR “deglutition disorder*” OR swallow* OR dysphagia</w:t>
            </w:r>
          </w:p>
          <w:p w14:paraId="4761AF8E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C626B" w14:paraId="7C0C66F9" w14:textId="77777777" w:rsidTr="00DC626B">
        <w:tc>
          <w:tcPr>
            <w:tcW w:w="3005" w:type="dxa"/>
          </w:tcPr>
          <w:p w14:paraId="43DE194B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 3:</w:t>
            </w:r>
          </w:p>
        </w:tc>
        <w:tc>
          <w:tcPr>
            <w:tcW w:w="1810" w:type="dxa"/>
          </w:tcPr>
          <w:p w14:paraId="3A7D2E42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in Injury</w:t>
            </w:r>
          </w:p>
        </w:tc>
        <w:tc>
          <w:tcPr>
            <w:tcW w:w="4200" w:type="dxa"/>
          </w:tcPr>
          <w:p w14:paraId="6F6475E9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Brain Injuries/” OR “Brain Damage, Chronic/” OR “Brain Neoplasms/” OR Stroke/ OR “Cerebral Palsy/”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infarc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embolism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h?emorrhag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neurysm*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anoxi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hypoxi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isch?emi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thrombos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occlus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bleed* OR concuss* OR TBI OR ABI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“brain neoplasm*” OR “brain cancer*” OR “brain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tumo?r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*” OR “intracranial neoplasm*” OR “cerebral palsy” OR “spastic diplegia” OR stroke OR “cerebrovascular accident*” OR “cerebral vascular accident*” OR “brain vascular accident*” OR CVA</w:t>
            </w:r>
          </w:p>
        </w:tc>
      </w:tr>
      <w:tr w:rsidR="00DC626B" w14:paraId="6C96A337" w14:textId="77777777" w:rsidTr="00DC626B">
        <w:tc>
          <w:tcPr>
            <w:tcW w:w="3005" w:type="dxa"/>
          </w:tcPr>
          <w:p w14:paraId="02D75E10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vel 4: </w:t>
            </w:r>
          </w:p>
        </w:tc>
        <w:tc>
          <w:tcPr>
            <w:tcW w:w="1810" w:type="dxa"/>
          </w:tcPr>
          <w:p w14:paraId="1B404C2E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ediatric</w:t>
            </w:r>
          </w:p>
        </w:tc>
        <w:tc>
          <w:tcPr>
            <w:tcW w:w="4200" w:type="dxa"/>
          </w:tcPr>
          <w:p w14:paraId="0CB73551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olescent/ OR Child/ OR Infant/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Disabled Children/ OR 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p?ediatric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child* or infant* or </w:t>
            </w:r>
            <w:proofErr w:type="spellStart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6BF9048">
              <w:rPr>
                <w:rFonts w:ascii="Times New Roman" w:eastAsia="Times New Roman" w:hAnsi="Times New Roman" w:cs="Times New Roman"/>
                <w:sz w:val="20"/>
                <w:szCs w:val="20"/>
              </w:rPr>
              <w:t>* OR toddler* OR school* OR schoolchild* OR teen* OR youth* OR “young person*” OR “young people*” OR juvenile*</w:t>
            </w:r>
          </w:p>
          <w:p w14:paraId="6B851C2C" w14:textId="77777777" w:rsidR="00DC626B" w:rsidRDefault="00DC626B" w:rsidP="00DC626B">
            <w:pPr>
              <w:spacing w:line="480" w:lineRule="auto"/>
              <w:jc w:val="both"/>
            </w:pPr>
            <w:r w:rsidRPr="06BF90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24BA9D3B" w14:textId="322B285B" w:rsidR="00111901" w:rsidRPr="009C68F8" w:rsidRDefault="00DC626B">
      <w:pPr>
        <w:rPr>
          <w:rFonts w:ascii="Times New Roman" w:hAnsi="Times New Roman" w:cs="Times New Roman"/>
        </w:rPr>
      </w:pPr>
      <w:r w:rsidRPr="009C68F8">
        <w:rPr>
          <w:rFonts w:ascii="Times New Roman" w:hAnsi="Times New Roman" w:cs="Times New Roman"/>
        </w:rPr>
        <w:t>Additional file 2:</w:t>
      </w:r>
    </w:p>
    <w:p w14:paraId="3CB8062C" w14:textId="71662856" w:rsidR="00DC626B" w:rsidRPr="009C68F8" w:rsidRDefault="00DC626B">
      <w:pPr>
        <w:rPr>
          <w:rFonts w:ascii="Times New Roman" w:hAnsi="Times New Roman" w:cs="Times New Roman"/>
        </w:rPr>
      </w:pPr>
      <w:r w:rsidRPr="009C68F8">
        <w:rPr>
          <w:rFonts w:ascii="Times New Roman" w:hAnsi="Times New Roman" w:cs="Times New Roman"/>
        </w:rPr>
        <w:t>Draft search strategy.</w:t>
      </w:r>
    </w:p>
    <w:p w14:paraId="1ED5B173" w14:textId="77777777" w:rsidR="00DC626B" w:rsidRDefault="00DC626B"/>
    <w:sectPr w:rsidR="00DC6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6B"/>
    <w:rsid w:val="005E4965"/>
    <w:rsid w:val="009C68F8"/>
    <w:rsid w:val="00BA4969"/>
    <w:rsid w:val="00D01C26"/>
    <w:rsid w:val="00DC626B"/>
    <w:rsid w:val="00DF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6A0BA"/>
  <w15:chartTrackingRefBased/>
  <w15:docId w15:val="{43187205-9284-4115-8D7C-3CCA27DF2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26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fpenny, Rhiannon</dc:creator>
  <cp:keywords/>
  <dc:description/>
  <cp:lastModifiedBy>Rhiannon Halfpenny</cp:lastModifiedBy>
  <cp:revision>2</cp:revision>
  <dcterms:created xsi:type="dcterms:W3CDTF">2021-11-05T12:41:00Z</dcterms:created>
  <dcterms:modified xsi:type="dcterms:W3CDTF">2021-11-05T12:41:00Z</dcterms:modified>
</cp:coreProperties>
</file>